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207724" w14:textId="627CADD1" w:rsidR="00E84C14" w:rsidRDefault="00F33909" w:rsidP="0CD61046">
      <w:pPr>
        <w:jc w:val="both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00A54277">
        <w:rPr>
          <w:rFonts w:ascii="Times New Roman" w:eastAsia="Times New Roman" w:hAnsi="Times New Roman" w:cs="Times New Roman"/>
          <w:b/>
          <w:bCs/>
          <w:lang w:val="en-GB"/>
        </w:rPr>
        <w:t>Supplementary Figure 1.</w:t>
      </w:r>
      <w:r>
        <w:rPr>
          <w:rFonts w:ascii="Times New Roman" w:eastAsia="Times New Roman" w:hAnsi="Times New Roman" w:cs="Times New Roman"/>
          <w:lang w:val="en-GB"/>
        </w:rPr>
        <w:t xml:space="preserve"> </w:t>
      </w:r>
      <w:r w:rsidR="00A54277">
        <w:rPr>
          <w:rFonts w:ascii="Times New Roman" w:eastAsia="Times New Roman" w:hAnsi="Times New Roman" w:cs="Times New Roman"/>
          <w:lang w:val="en-GB"/>
        </w:rPr>
        <w:t>V</w:t>
      </w:r>
      <w:r w:rsidR="4CBC02D6" w:rsidRPr="0CD61046">
        <w:rPr>
          <w:rFonts w:ascii="Times New Roman" w:eastAsia="Times New Roman" w:hAnsi="Times New Roman" w:cs="Times New Roman"/>
          <w:lang w:val="en-GB"/>
        </w:rPr>
        <w:t>ariants</w:t>
      </w:r>
      <w:r w:rsidR="00A54277">
        <w:rPr>
          <w:rFonts w:ascii="Times New Roman" w:eastAsia="Times New Roman" w:hAnsi="Times New Roman" w:cs="Times New Roman"/>
          <w:lang w:val="en-GB"/>
        </w:rPr>
        <w:t xml:space="preserve"> showing</w:t>
      </w:r>
      <w:r w:rsidR="4CBC02D6" w:rsidRPr="0CD61046">
        <w:rPr>
          <w:rFonts w:ascii="Times New Roman" w:eastAsia="Times New Roman" w:hAnsi="Times New Roman" w:cs="Times New Roman"/>
          <w:lang w:val="en-GB"/>
        </w:rPr>
        <w:t xml:space="preserve"> h</w:t>
      </w:r>
      <w:r w:rsidR="4CBC02D6" w:rsidRPr="0CD61046">
        <w:rPr>
          <w:rFonts w:ascii="Times New Roman" w:eastAsia="Times New Roman" w:hAnsi="Times New Roman" w:cs="Times New Roman"/>
          <w:color w:val="000000" w:themeColor="text1"/>
          <w:lang w:val="en-GB"/>
        </w:rPr>
        <w:t>igh heterogeneity (I</w:t>
      </w:r>
      <w:r w:rsidR="4CBC02D6" w:rsidRPr="0CD61046">
        <w:rPr>
          <w:rFonts w:ascii="Times New Roman" w:eastAsia="Times New Roman" w:hAnsi="Times New Roman" w:cs="Times New Roman"/>
          <w:color w:val="000000" w:themeColor="text1"/>
          <w:vertAlign w:val="superscript"/>
          <w:lang w:val="en-GB"/>
        </w:rPr>
        <w:t>2</w:t>
      </w:r>
      <w:r w:rsidR="4CBC02D6" w:rsidRPr="0CD6104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&gt;70%). </w:t>
      </w:r>
      <w:r w:rsidR="0045086C">
        <w:rPr>
          <w:rFonts w:ascii="Times New Roman" w:eastAsia="Times New Roman" w:hAnsi="Times New Roman" w:cs="Times New Roman"/>
          <w:color w:val="000000" w:themeColor="text1"/>
          <w:lang w:val="en-GB"/>
        </w:rPr>
        <w:t>N</w:t>
      </w:r>
      <w:r w:rsidR="4CBC02D6" w:rsidRPr="0CD61046">
        <w:rPr>
          <w:rFonts w:ascii="Times New Roman" w:eastAsia="Times New Roman" w:hAnsi="Times New Roman" w:cs="Times New Roman"/>
          <w:color w:val="000000" w:themeColor="text1"/>
          <w:lang w:val="en-GB"/>
        </w:rPr>
        <w:t>umbers indi</w:t>
      </w:r>
      <w:r w:rsidR="6EC3D368" w:rsidRPr="0CD6104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cate the </w:t>
      </w:r>
      <w:r w:rsidR="0045086C">
        <w:rPr>
          <w:rFonts w:ascii="Times New Roman" w:eastAsia="Times New Roman" w:hAnsi="Times New Roman" w:cs="Times New Roman"/>
          <w:color w:val="000000" w:themeColor="text1"/>
          <w:lang w:val="en-GB"/>
        </w:rPr>
        <w:t>effect allele frequence (</w:t>
      </w:r>
      <w:r w:rsidR="6EC3D368" w:rsidRPr="0CD61046">
        <w:rPr>
          <w:rFonts w:ascii="Times New Roman" w:eastAsia="Times New Roman" w:hAnsi="Times New Roman" w:cs="Times New Roman"/>
          <w:color w:val="000000" w:themeColor="text1"/>
          <w:lang w:val="en-GB"/>
        </w:rPr>
        <w:t>EAF</w:t>
      </w:r>
      <w:r w:rsidR="0045086C">
        <w:rPr>
          <w:rFonts w:ascii="Times New Roman" w:eastAsia="Times New Roman" w:hAnsi="Times New Roman" w:cs="Times New Roman"/>
          <w:color w:val="000000" w:themeColor="text1"/>
          <w:lang w:val="en-GB"/>
        </w:rPr>
        <w:t>)</w:t>
      </w:r>
      <w:r w:rsidR="6EC3D368" w:rsidRPr="0CD6104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  <w:r w:rsidR="0045086C">
        <w:rPr>
          <w:rFonts w:ascii="Times New Roman" w:eastAsia="Times New Roman" w:hAnsi="Times New Roman" w:cs="Times New Roman"/>
          <w:color w:val="000000" w:themeColor="text1"/>
          <w:lang w:val="en-GB"/>
        </w:rPr>
        <w:t>in</w:t>
      </w:r>
      <w:r w:rsidR="6EC3D368" w:rsidRPr="0CD6104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each cohort.</w:t>
      </w:r>
    </w:p>
    <w:p w14:paraId="72FE8CD6" w14:textId="6BAEA47E" w:rsidR="177589EB" w:rsidRDefault="31B42488">
      <w:r w:rsidRPr="00F33909">
        <w:rPr>
          <w:lang w:val="en-US"/>
        </w:rPr>
        <w:t xml:space="preserve"> </w:t>
      </w:r>
      <w:r w:rsidR="177589EB">
        <w:rPr>
          <w:noProof/>
        </w:rPr>
        <w:drawing>
          <wp:inline distT="0" distB="0" distL="0" distR="0" wp14:anchorId="7D5CC030" wp14:editId="14EBAE28">
            <wp:extent cx="4429406" cy="5902600"/>
            <wp:effectExtent l="0" t="0" r="0" b="0"/>
            <wp:docPr id="392590527" name="Picture 392590527">
              <a:extLst xmlns:a="http://schemas.openxmlformats.org/drawingml/2006/main">
                <a:ext uri="{FF2B5EF4-FFF2-40B4-BE49-F238E27FC236}">
                  <a16:creationId xmlns:a16="http://schemas.microsoft.com/office/drawing/2014/main" id="{EC1BFE92-ADE3-4747-8E77-FDAA6335DC5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9406" cy="590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177589E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23E0A21"/>
    <w:rsid w:val="0045086C"/>
    <w:rsid w:val="00753EAC"/>
    <w:rsid w:val="00865338"/>
    <w:rsid w:val="009E0846"/>
    <w:rsid w:val="00A54277"/>
    <w:rsid w:val="00D23ED8"/>
    <w:rsid w:val="00D60162"/>
    <w:rsid w:val="00E84C14"/>
    <w:rsid w:val="00F33909"/>
    <w:rsid w:val="0AC06EC4"/>
    <w:rsid w:val="0CD61046"/>
    <w:rsid w:val="0D120B32"/>
    <w:rsid w:val="0EA0FE78"/>
    <w:rsid w:val="111908F3"/>
    <w:rsid w:val="177589EB"/>
    <w:rsid w:val="19E9D94F"/>
    <w:rsid w:val="26DFC09F"/>
    <w:rsid w:val="31B42488"/>
    <w:rsid w:val="423E0A21"/>
    <w:rsid w:val="46A9C161"/>
    <w:rsid w:val="4CBC02D6"/>
    <w:rsid w:val="5D46D88F"/>
    <w:rsid w:val="623387F8"/>
    <w:rsid w:val="6D9637B0"/>
    <w:rsid w:val="6EC3D368"/>
    <w:rsid w:val="70F12D43"/>
    <w:rsid w:val="72146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23E0A21"/>
  <w15:chartTrackingRefBased/>
  <w15:docId w15:val="{48C85A17-B0EA-7947-BB7A-C66CE4715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Figueredo Campos de Jesus</dc:creator>
  <cp:keywords/>
  <dc:description/>
  <cp:lastModifiedBy>Jessica Figueredo Campos de Jesus</cp:lastModifiedBy>
  <cp:revision>4</cp:revision>
  <dcterms:created xsi:type="dcterms:W3CDTF">2025-11-14T00:28:00Z</dcterms:created>
  <dcterms:modified xsi:type="dcterms:W3CDTF">2025-12-19T14:14:00Z</dcterms:modified>
</cp:coreProperties>
</file>